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F94" w:rsidRPr="00F32644" w:rsidRDefault="00F41F94" w:rsidP="00FD32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326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F326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F326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ble 1. </w:t>
      </w:r>
      <w:r w:rsidRPr="00F326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different expressed genes between </w:t>
      </w:r>
      <w:r w:rsidRPr="00F326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UAD and normal</w:t>
      </w:r>
      <w:r w:rsidRPr="00F326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326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lung </w:t>
      </w:r>
      <w:r w:rsidRPr="00F326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ssues</w:t>
      </w:r>
      <w:r w:rsidRPr="00F326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242"/>
        <w:gridCol w:w="1418"/>
        <w:gridCol w:w="1691"/>
        <w:gridCol w:w="1399"/>
        <w:gridCol w:w="1386"/>
        <w:gridCol w:w="1386"/>
      </w:tblGrid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G</w:t>
            </w: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c</w:t>
            </w: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n</w:t>
            </w:r>
            <w:r w:rsidRPr="00F3264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M</w:t>
            </w: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n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LUAD-M</w:t>
            </w: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n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gFC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Value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FDR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OX15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71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5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52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E-12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E-11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OX5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54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73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06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E-27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E-26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BS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4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22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23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C1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3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0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7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E-12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0E-12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4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2</w:t>
            </w:r>
            <w:r w:rsidRPr="00F3264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28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1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45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04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3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5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6E-28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E-26</w:t>
            </w:r>
          </w:p>
        </w:tc>
      </w:tr>
      <w:tr w:rsidR="00F41F94" w:rsidRPr="00F32644" w:rsidTr="00AE694C">
        <w:tc>
          <w:tcPr>
            <w:tcW w:w="1242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CLC</w:t>
            </w:r>
          </w:p>
        </w:tc>
        <w:tc>
          <w:tcPr>
            <w:tcW w:w="1418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8</w:t>
            </w:r>
          </w:p>
        </w:tc>
        <w:tc>
          <w:tcPr>
            <w:tcW w:w="1691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55</w:t>
            </w:r>
          </w:p>
        </w:tc>
        <w:tc>
          <w:tcPr>
            <w:tcW w:w="1399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8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E-11</w:t>
            </w:r>
          </w:p>
        </w:tc>
        <w:tc>
          <w:tcPr>
            <w:tcW w:w="1386" w:type="dxa"/>
            <w:vAlign w:val="center"/>
          </w:tcPr>
          <w:p w:rsidR="00F41F94" w:rsidRPr="00F32644" w:rsidRDefault="00F41F94" w:rsidP="00FD32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326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E-11</w:t>
            </w:r>
          </w:p>
        </w:tc>
      </w:tr>
    </w:tbl>
    <w:p w:rsidR="004358AB" w:rsidRPr="00F32644" w:rsidRDefault="00F41F94" w:rsidP="00FD328C">
      <w:pPr>
        <w:spacing w:line="360" w:lineRule="auto"/>
        <w:rPr>
          <w:color w:val="000000" w:themeColor="text1"/>
        </w:rPr>
      </w:pPr>
      <w:r w:rsidRPr="00F3264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gFC</w:t>
      </w:r>
      <w:r w:rsidRPr="00F3264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:</w:t>
      </w:r>
      <w:r w:rsidRPr="00F3264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og2 foldchange</w:t>
      </w:r>
      <w:r w:rsidRPr="00F3264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r w:rsidRPr="00F3264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DR</w:t>
      </w:r>
      <w:r w:rsidRPr="00F3264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: </w:t>
      </w:r>
      <w:r w:rsidRPr="00F3264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lse discovery rate</w:t>
      </w:r>
      <w:r w:rsidRPr="00F3264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;</w:t>
      </w:r>
    </w:p>
    <w:sectPr w:rsidR="004358AB" w:rsidRPr="00F3264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1B6" w:rsidRDefault="007A01B6" w:rsidP="00F41F94">
      <w:pPr>
        <w:spacing w:after="0"/>
      </w:pPr>
      <w:r>
        <w:separator/>
      </w:r>
    </w:p>
  </w:endnote>
  <w:endnote w:type="continuationSeparator" w:id="0">
    <w:p w:rsidR="007A01B6" w:rsidRDefault="007A01B6" w:rsidP="00F41F9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1B6" w:rsidRDefault="007A01B6" w:rsidP="00F41F94">
      <w:pPr>
        <w:spacing w:after="0"/>
      </w:pPr>
      <w:r>
        <w:separator/>
      </w:r>
    </w:p>
  </w:footnote>
  <w:footnote w:type="continuationSeparator" w:id="0">
    <w:p w:rsidR="007A01B6" w:rsidRDefault="007A01B6" w:rsidP="00F41F9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B4854"/>
    <w:rsid w:val="002B7EA5"/>
    <w:rsid w:val="00323B43"/>
    <w:rsid w:val="003D37D8"/>
    <w:rsid w:val="00426133"/>
    <w:rsid w:val="00430106"/>
    <w:rsid w:val="004358AB"/>
    <w:rsid w:val="00732FD5"/>
    <w:rsid w:val="007A01B6"/>
    <w:rsid w:val="008B7726"/>
    <w:rsid w:val="008D1BBD"/>
    <w:rsid w:val="00953AAC"/>
    <w:rsid w:val="00AE7432"/>
    <w:rsid w:val="00C673A9"/>
    <w:rsid w:val="00D31D50"/>
    <w:rsid w:val="00F32644"/>
    <w:rsid w:val="00F41F94"/>
    <w:rsid w:val="00FD32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1F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1F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1F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1F9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F41F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5</cp:revision>
  <dcterms:created xsi:type="dcterms:W3CDTF">2008-09-11T17:20:00Z</dcterms:created>
  <dcterms:modified xsi:type="dcterms:W3CDTF">2022-02-10T13:00:00Z</dcterms:modified>
</cp:coreProperties>
</file>